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26C" w:rsidRPr="006A1D03" w:rsidRDefault="0081426C" w:rsidP="0081426C">
      <w:pPr>
        <w:jc w:val="both"/>
        <w:rPr>
          <w:b/>
        </w:rPr>
      </w:pPr>
      <w:bookmarkStart w:id="0" w:name="_GoBack"/>
      <w:bookmarkEnd w:id="0"/>
      <w:r w:rsidRPr="00FE3897">
        <w:rPr>
          <w:b/>
        </w:rPr>
        <w:t xml:space="preserve">Table </w:t>
      </w:r>
      <w:r>
        <w:rPr>
          <w:b/>
        </w:rPr>
        <w:t>S</w:t>
      </w:r>
      <w:r w:rsidRPr="00FE3897">
        <w:rPr>
          <w:b/>
        </w:rPr>
        <w:t>1.</w:t>
      </w:r>
      <w:r>
        <w:t xml:space="preserve"> Summary of nearshore </w:t>
      </w:r>
      <w:proofErr w:type="spellStart"/>
      <w:proofErr w:type="gramStart"/>
      <w:r>
        <w:t>eDNA</w:t>
      </w:r>
      <w:proofErr w:type="spellEnd"/>
      <w:proofErr w:type="gramEnd"/>
      <w:r>
        <w:t xml:space="preserve"> and sediment samples processed for genetic biodiversity assessment. Asterisks for </w:t>
      </w:r>
      <w:proofErr w:type="spellStart"/>
      <w:proofErr w:type="gramStart"/>
      <w:r>
        <w:t>eDNA</w:t>
      </w:r>
      <w:proofErr w:type="spellEnd"/>
      <w:proofErr w:type="gramEnd"/>
      <w:r>
        <w:t xml:space="preserve"> locations indicate locations where sediment was processed from the same site/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8"/>
        <w:gridCol w:w="933"/>
        <w:gridCol w:w="1760"/>
        <w:gridCol w:w="953"/>
        <w:gridCol w:w="1120"/>
        <w:gridCol w:w="262"/>
        <w:gridCol w:w="1008"/>
        <w:gridCol w:w="1232"/>
      </w:tblGrid>
      <w:tr w:rsidR="0081426C" w:rsidRPr="00D06BEC" w:rsidTr="00EB55F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ater </w:t>
            </w:r>
            <w:proofErr w:type="spellStart"/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ed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81426C" w:rsidRPr="00D06BEC" w:rsidTr="00EB55F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Lo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additional replic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bla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 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s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sections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batus</w:t>
            </w:r>
            <w:proofErr w:type="spellEnd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ay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horag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and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llis Fj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wker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well Point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hirokaya</w:t>
            </w:r>
            <w:proofErr w:type="spellEnd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B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arriner</w:t>
            </w:r>
            <w:proofErr w:type="spellEnd"/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hanne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ddell Ar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st Bay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har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b bl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81426C" w:rsidRPr="00D06BEC" w:rsidTr="00EB55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o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26C" w:rsidRPr="00D06BEC" w:rsidRDefault="0081426C" w:rsidP="00EB5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06BE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</w:tr>
    </w:tbl>
    <w:p w:rsidR="004F0794" w:rsidRDefault="004F0794"/>
    <w:sectPr w:rsidR="004F0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16C"/>
    <w:rsid w:val="0005416C"/>
    <w:rsid w:val="0041407F"/>
    <w:rsid w:val="004F0794"/>
    <w:rsid w:val="006E3FC0"/>
    <w:rsid w:val="00764135"/>
    <w:rsid w:val="007859F5"/>
    <w:rsid w:val="0081426C"/>
    <w:rsid w:val="00C6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FD31A-7023-4F6D-B7F9-5ED7DD84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764135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Normal1Char">
    <w:name w:val="Normal1 Char"/>
    <w:basedOn w:val="DefaultParagraphFont"/>
    <w:link w:val="Normal1"/>
    <w:rsid w:val="00764135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Clarke</dc:creator>
  <cp:keywords/>
  <dc:description/>
  <cp:lastModifiedBy>Laurence Clarke</cp:lastModifiedBy>
  <cp:revision>2</cp:revision>
  <dcterms:created xsi:type="dcterms:W3CDTF">2021-04-09T07:02:00Z</dcterms:created>
  <dcterms:modified xsi:type="dcterms:W3CDTF">2021-04-09T07:02:00Z</dcterms:modified>
</cp:coreProperties>
</file>